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1E864" w14:textId="77777777" w:rsidR="00F04A9C" w:rsidRDefault="00F04A9C" w:rsidP="00F04A9C">
      <w:pPr>
        <w:rPr>
          <w:rStyle w:val="Heading1Char"/>
          <w:rFonts w:ascii="Arial" w:hAnsi="Arial" w:cs="Arial"/>
        </w:rPr>
      </w:pPr>
      <w:r w:rsidRPr="00783A2D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13A9535" wp14:editId="3F7AC535">
            <wp:extent cx="5943600" cy="3343275"/>
            <wp:effectExtent l="0" t="0" r="0" b="0"/>
            <wp:docPr id="1227887154" name="Picture 1227887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8871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A15B0" w14:textId="72E930B4" w:rsidR="00CF44CF" w:rsidRPr="00F04A9C" w:rsidRDefault="00F04A9C" w:rsidP="00F04A9C">
      <w:pPr>
        <w:pStyle w:val="Heading1"/>
      </w:pPr>
      <w:proofErr w:type="spellStart"/>
      <w:r w:rsidRPr="00F04A9C">
        <w:t>eFigure</w:t>
      </w:r>
      <w:proofErr w:type="spellEnd"/>
      <w:r w:rsidRPr="00F04A9C">
        <w:t xml:space="preserve"> 1. Illustration of Buprenorphine Episodes</w:t>
      </w:r>
      <w:r w:rsidRPr="00F04A9C">
        <w:t xml:space="preserve"> for treatment of opioid use disorder</w:t>
      </w:r>
    </w:p>
    <w:sectPr w:rsidR="00CF44CF" w:rsidRPr="00F04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A9C"/>
    <w:rsid w:val="002F023D"/>
    <w:rsid w:val="005E3C07"/>
    <w:rsid w:val="00CF44CF"/>
    <w:rsid w:val="00F04A9C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C20C2"/>
  <w15:chartTrackingRefBased/>
  <w15:docId w15:val="{1FC3968F-1DC4-C242-A2A3-4FC4D4175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A9C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A9C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A9C"/>
    <w:rPr>
      <w:rFonts w:ascii="Segoe UI" w:eastAsiaTheme="majorEastAsia" w:hAnsi="Segoe UI" w:cstheme="majorBidi"/>
      <w:b/>
      <w:caps/>
      <w:kern w:val="0"/>
      <w14:ligatures w14:val="none"/>
    </w:rPr>
  </w:style>
  <w:style w:type="paragraph" w:styleId="NoSpacing">
    <w:name w:val="No Spacing"/>
    <w:uiPriority w:val="1"/>
    <w:qFormat/>
    <w:rsid w:val="00F04A9C"/>
    <w:rPr>
      <w:rFonts w:ascii="Segoe UI" w:hAnsi="Segoe U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39:00Z</dcterms:created>
  <dcterms:modified xsi:type="dcterms:W3CDTF">2023-12-15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0:30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6d8efbfb-3e72-4abb-aaf9-25ea4abf78fb</vt:lpwstr>
  </property>
  <property fmtid="{D5CDD505-2E9C-101B-9397-08002B2CF9AE}" pid="8" name="MSIP_Label_8ca390d5-a4f3-448c-8368-24080179bc53_ContentBits">
    <vt:lpwstr>0</vt:lpwstr>
  </property>
</Properties>
</file>